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0C2B02" w14:textId="77777777" w:rsidR="007A6890" w:rsidRPr="007A6890" w:rsidRDefault="007A6890" w:rsidP="007A6890">
      <w:pPr>
        <w:jc w:val="both"/>
        <w:rPr>
          <w:rFonts w:ascii="Times New Roman" w:eastAsia="Times New Roman" w:hAnsi="Times New Roman" w:cs="Times New Roman"/>
          <w:b/>
          <w:sz w:val="28"/>
          <w:szCs w:val="28"/>
          <w:lang w:val="en-US"/>
        </w:rPr>
      </w:pPr>
      <w:bookmarkStart w:id="0" w:name="_gjdgxs" w:colFirst="0" w:colLast="0"/>
      <w:bookmarkEnd w:id="0"/>
      <w:r w:rsidRPr="007A6890">
        <w:rPr>
          <w:rFonts w:ascii="Times New Roman" w:eastAsia="Times New Roman" w:hAnsi="Times New Roman" w:cs="Times New Roman"/>
          <w:b/>
          <w:sz w:val="28"/>
          <w:szCs w:val="28"/>
          <w:lang w:val="en-US"/>
        </w:rPr>
        <w:t xml:space="preserve">Selenization of </w:t>
      </w:r>
      <w:r w:rsidRPr="007A6890">
        <w:rPr>
          <w:rFonts w:ascii="Times New Roman" w:eastAsia="Times New Roman" w:hAnsi="Times New Roman" w:cs="Times New Roman"/>
          <w:b/>
          <w:i/>
          <w:sz w:val="28"/>
          <w:szCs w:val="28"/>
          <w:lang w:val="en-US"/>
        </w:rPr>
        <w:t>S. cerevisiae</w:t>
      </w:r>
      <w:r w:rsidRPr="007A6890">
        <w:rPr>
          <w:rFonts w:ascii="Times New Roman" w:eastAsia="Times New Roman" w:hAnsi="Times New Roman" w:cs="Times New Roman"/>
          <w:b/>
          <w:sz w:val="28"/>
          <w:szCs w:val="28"/>
          <w:lang w:val="en-US"/>
        </w:rPr>
        <w:t xml:space="preserve"> increases its protective potential in experimental autoimmune encephalomyelitis by triggering an intestinal immunomodulatory loop</w:t>
      </w:r>
    </w:p>
    <w:p w14:paraId="30DABDC6" w14:textId="77777777" w:rsidR="007A6890" w:rsidRPr="007A6890" w:rsidRDefault="007A6890" w:rsidP="007A6890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2AF2ACC" w14:textId="77777777" w:rsidR="007A6890" w:rsidRPr="004967EF" w:rsidRDefault="007A6890" w:rsidP="007A6890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96E90">
        <w:rPr>
          <w:rFonts w:ascii="Times New Roman" w:eastAsia="Times New Roman" w:hAnsi="Times New Roman" w:cs="Times New Roman"/>
          <w:sz w:val="24"/>
          <w:szCs w:val="24"/>
        </w:rPr>
        <w:t>Thais Fernanda de Campos Fraga-Silva</w:t>
      </w:r>
      <w:r w:rsidRPr="00F96E90">
        <w:rPr>
          <w:vertAlign w:val="superscript"/>
        </w:rPr>
        <w:t>†</w:t>
      </w:r>
      <w:r w:rsidRPr="00F96E9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*</w:t>
      </w:r>
      <w:r w:rsidRPr="00F96E90">
        <w:rPr>
          <w:rFonts w:ascii="Times New Roman" w:eastAsia="Times New Roman" w:hAnsi="Times New Roman" w:cs="Times New Roman"/>
          <w:sz w:val="24"/>
          <w:szCs w:val="24"/>
        </w:rPr>
        <w:t xml:space="preserve">, Luiza </w:t>
      </w:r>
      <w:proofErr w:type="spellStart"/>
      <w:r w:rsidRPr="00F96E90">
        <w:rPr>
          <w:rFonts w:ascii="Times New Roman" w:eastAsia="Times New Roman" w:hAnsi="Times New Roman" w:cs="Times New Roman"/>
          <w:sz w:val="24"/>
          <w:szCs w:val="24"/>
        </w:rPr>
        <w:t>Ayumi</w:t>
      </w:r>
      <w:proofErr w:type="spellEnd"/>
      <w:r w:rsidRPr="00F96E9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F96E90">
        <w:rPr>
          <w:rFonts w:ascii="Times New Roman" w:eastAsia="Times New Roman" w:hAnsi="Times New Roman" w:cs="Times New Roman"/>
          <w:sz w:val="24"/>
          <w:szCs w:val="24"/>
        </w:rPr>
        <w:t>Nishiyama</w:t>
      </w:r>
      <w:proofErr w:type="spellEnd"/>
      <w:r w:rsidRPr="00F96E9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F96E90">
        <w:rPr>
          <w:rFonts w:ascii="Times New Roman" w:eastAsia="Times New Roman" w:hAnsi="Times New Roman" w:cs="Times New Roman"/>
          <w:sz w:val="24"/>
          <w:szCs w:val="24"/>
        </w:rPr>
        <w:t>Mimura</w:t>
      </w:r>
      <w:proofErr w:type="spellEnd"/>
      <w:r w:rsidRPr="00F96E90">
        <w:rPr>
          <w:vertAlign w:val="superscript"/>
        </w:rPr>
        <w:t>‡</w:t>
      </w:r>
      <w:r w:rsidRPr="00F96E90">
        <w:rPr>
          <w:rFonts w:ascii="Times New Roman" w:eastAsia="Times New Roman" w:hAnsi="Times New Roman" w:cs="Times New Roman"/>
          <w:sz w:val="24"/>
          <w:szCs w:val="24"/>
        </w:rPr>
        <w:t xml:space="preserve">, Larissa </w:t>
      </w:r>
      <w:proofErr w:type="spellStart"/>
      <w:r w:rsidRPr="00F96E90">
        <w:rPr>
          <w:rFonts w:ascii="Times New Roman" w:eastAsia="Times New Roman" w:hAnsi="Times New Roman" w:cs="Times New Roman"/>
          <w:sz w:val="24"/>
          <w:szCs w:val="24"/>
        </w:rPr>
        <w:t>Ragozo</w:t>
      </w:r>
      <w:proofErr w:type="spellEnd"/>
      <w:r w:rsidRPr="00F96E90">
        <w:rPr>
          <w:rFonts w:ascii="Times New Roman" w:eastAsia="Times New Roman" w:hAnsi="Times New Roman" w:cs="Times New Roman"/>
          <w:sz w:val="24"/>
          <w:szCs w:val="24"/>
        </w:rPr>
        <w:t xml:space="preserve"> Cardoso de Oliveira</w:t>
      </w:r>
      <w:r w:rsidRPr="00F96E90">
        <w:rPr>
          <w:vertAlign w:val="superscript"/>
        </w:rPr>
        <w:t>‡</w:t>
      </w:r>
      <w:r w:rsidRPr="00F96E90">
        <w:rPr>
          <w:rFonts w:ascii="Times New Roman" w:eastAsia="Times New Roman" w:hAnsi="Times New Roman" w:cs="Times New Roman"/>
          <w:sz w:val="24"/>
          <w:szCs w:val="24"/>
        </w:rPr>
        <w:t>, Juliana Helena dos Santos Toledo</w:t>
      </w:r>
      <w:r w:rsidRPr="00F96E90">
        <w:rPr>
          <w:vertAlign w:val="superscript"/>
        </w:rPr>
        <w:t>‡</w:t>
      </w:r>
      <w:r w:rsidRPr="00F96E90">
        <w:rPr>
          <w:rFonts w:ascii="Times New Roman" w:eastAsia="Times New Roman" w:hAnsi="Times New Roman" w:cs="Times New Roman"/>
          <w:sz w:val="24"/>
          <w:szCs w:val="24"/>
        </w:rPr>
        <w:t xml:space="preserve">, Patrícia Aparecida </w:t>
      </w:r>
      <w:proofErr w:type="spellStart"/>
      <w:r w:rsidRPr="00F96E90">
        <w:rPr>
          <w:rFonts w:ascii="Times New Roman" w:eastAsia="Times New Roman" w:hAnsi="Times New Roman" w:cs="Times New Roman"/>
          <w:sz w:val="24"/>
          <w:szCs w:val="24"/>
        </w:rPr>
        <w:t>Borim</w:t>
      </w:r>
      <w:proofErr w:type="spellEnd"/>
      <w:r w:rsidRPr="00F96E90">
        <w:rPr>
          <w:vertAlign w:val="superscript"/>
        </w:rPr>
        <w:t>†</w:t>
      </w:r>
      <w:r w:rsidRPr="00F96E90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4967EF">
        <w:rPr>
          <w:rFonts w:ascii="Times New Roman" w:eastAsia="Times New Roman" w:hAnsi="Times New Roman" w:cs="Times New Roman"/>
          <w:sz w:val="24"/>
          <w:szCs w:val="24"/>
        </w:rPr>
        <w:t xml:space="preserve">Sofia Fernanda </w:t>
      </w:r>
      <w:proofErr w:type="spellStart"/>
      <w:r w:rsidRPr="004967EF">
        <w:rPr>
          <w:rFonts w:ascii="Times New Roman" w:eastAsia="Times New Roman" w:hAnsi="Times New Roman" w:cs="Times New Roman"/>
          <w:sz w:val="24"/>
          <w:szCs w:val="24"/>
        </w:rPr>
        <w:t>Gonçalvez</w:t>
      </w:r>
      <w:proofErr w:type="spellEnd"/>
      <w:r w:rsidRPr="004967E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4967EF">
        <w:rPr>
          <w:rFonts w:ascii="Times New Roman" w:eastAsia="Times New Roman" w:hAnsi="Times New Roman" w:cs="Times New Roman"/>
          <w:sz w:val="24"/>
          <w:szCs w:val="24"/>
        </w:rPr>
        <w:t>Zorzella-Pezavento</w:t>
      </w:r>
      <w:proofErr w:type="spellEnd"/>
      <w:r w:rsidRPr="004967EF">
        <w:rPr>
          <w:vertAlign w:val="superscript"/>
        </w:rPr>
        <w:t>‡</w:t>
      </w:r>
      <w:r w:rsidRPr="004967EF">
        <w:rPr>
          <w:rFonts w:ascii="Times New Roman" w:eastAsia="Times New Roman" w:hAnsi="Times New Roman" w:cs="Times New Roman"/>
          <w:sz w:val="24"/>
          <w:szCs w:val="24"/>
        </w:rPr>
        <w:t>, Diego Peres Alonso</w:t>
      </w:r>
      <w:r w:rsidRPr="004967EF">
        <w:rPr>
          <w:vertAlign w:val="superscript"/>
        </w:rPr>
        <w:t>§</w:t>
      </w:r>
      <w:r w:rsidRPr="004967EF">
        <w:rPr>
          <w:rFonts w:ascii="Times New Roman" w:eastAsia="Times New Roman" w:hAnsi="Times New Roman" w:cs="Times New Roman"/>
          <w:sz w:val="24"/>
          <w:szCs w:val="24"/>
        </w:rPr>
        <w:t xml:space="preserve">, Paulo Eduardo Martins </w:t>
      </w:r>
      <w:proofErr w:type="spellStart"/>
      <w:r w:rsidRPr="004967EF">
        <w:rPr>
          <w:rFonts w:ascii="Times New Roman" w:eastAsia="Times New Roman" w:hAnsi="Times New Roman" w:cs="Times New Roman"/>
          <w:sz w:val="24"/>
          <w:szCs w:val="24"/>
        </w:rPr>
        <w:t>Ribolla</w:t>
      </w:r>
      <w:proofErr w:type="spellEnd"/>
      <w:r w:rsidRPr="004967EF">
        <w:rPr>
          <w:vertAlign w:val="superscript"/>
        </w:rPr>
        <w:t>§</w:t>
      </w:r>
      <w:r w:rsidRPr="004967EF">
        <w:rPr>
          <w:rFonts w:ascii="Times New Roman" w:eastAsia="Times New Roman" w:hAnsi="Times New Roman" w:cs="Times New Roman"/>
          <w:sz w:val="24"/>
          <w:szCs w:val="24"/>
        </w:rPr>
        <w:t>, Carlos Alberto Ferreira de Oliveira</w:t>
      </w:r>
      <w:r w:rsidRPr="004967EF">
        <w:rPr>
          <w:vertAlign w:val="superscript"/>
        </w:rPr>
        <w:t>#</w:t>
      </w:r>
      <w:r w:rsidRPr="004967EF">
        <w:rPr>
          <w:rFonts w:ascii="Times New Roman" w:eastAsia="Times New Roman" w:hAnsi="Times New Roman" w:cs="Times New Roman"/>
          <w:sz w:val="24"/>
          <w:szCs w:val="24"/>
        </w:rPr>
        <w:t>, Denise Morais da Fonseca</w:t>
      </w:r>
      <w:r w:rsidRPr="004967E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&amp;</w:t>
      </w:r>
      <w:r w:rsidRPr="004967EF">
        <w:rPr>
          <w:rFonts w:ascii="Times New Roman" w:eastAsia="Times New Roman" w:hAnsi="Times New Roman" w:cs="Times New Roman"/>
          <w:sz w:val="24"/>
          <w:szCs w:val="24"/>
        </w:rPr>
        <w:t xml:space="preserve">, Eduardo J. </w:t>
      </w:r>
      <w:proofErr w:type="spellStart"/>
      <w:r w:rsidRPr="004967EF">
        <w:rPr>
          <w:rFonts w:ascii="Times New Roman" w:eastAsia="Times New Roman" w:hAnsi="Times New Roman" w:cs="Times New Roman"/>
          <w:sz w:val="24"/>
          <w:szCs w:val="24"/>
        </w:rPr>
        <w:t>Villablanca</w:t>
      </w:r>
      <w:proofErr w:type="spellEnd"/>
      <w:r w:rsidRPr="004967EF">
        <w:rPr>
          <w:vertAlign w:val="superscript"/>
        </w:rPr>
        <w:t>+</w:t>
      </w:r>
      <w:r w:rsidRPr="004967EF">
        <w:rPr>
          <w:rFonts w:ascii="Times New Roman" w:eastAsia="Times New Roman" w:hAnsi="Times New Roman" w:cs="Times New Roman"/>
          <w:sz w:val="24"/>
          <w:szCs w:val="24"/>
        </w:rPr>
        <w:t>, Alexandrina Sartori</w:t>
      </w:r>
      <w:r w:rsidRPr="004967EF">
        <w:t>†‡</w:t>
      </w:r>
    </w:p>
    <w:p w14:paraId="2509B418" w14:textId="77777777" w:rsidR="007A6890" w:rsidRPr="004967EF" w:rsidRDefault="007A6890" w:rsidP="007A6890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004ECA59" w14:textId="77777777" w:rsidR="007A6890" w:rsidRPr="004967EF" w:rsidRDefault="007A6890" w:rsidP="007A6890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967EF">
        <w:rPr>
          <w:vertAlign w:val="superscript"/>
          <w:lang w:val="en-US"/>
        </w:rPr>
        <w:t>†</w:t>
      </w:r>
      <w:r w:rsidRPr="004967E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4967EF">
        <w:rPr>
          <w:rFonts w:ascii="Times New Roman" w:eastAsia="Times New Roman" w:hAnsi="Times New Roman" w:cs="Times New Roman"/>
          <w:sz w:val="24"/>
          <w:szCs w:val="24"/>
          <w:lang w:val="en-US"/>
        </w:rPr>
        <w:t>Botucatu</w:t>
      </w:r>
      <w:proofErr w:type="spellEnd"/>
      <w:r w:rsidRPr="004967E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edical School, São Paulo State University (UNESP), </w:t>
      </w:r>
      <w:proofErr w:type="spellStart"/>
      <w:r w:rsidRPr="004967EF">
        <w:rPr>
          <w:rFonts w:ascii="Times New Roman" w:eastAsia="Times New Roman" w:hAnsi="Times New Roman" w:cs="Times New Roman"/>
          <w:sz w:val="24"/>
          <w:szCs w:val="24"/>
          <w:lang w:val="en-US"/>
        </w:rPr>
        <w:t>Botucatu</w:t>
      </w:r>
      <w:proofErr w:type="spellEnd"/>
      <w:r w:rsidRPr="004967EF">
        <w:rPr>
          <w:rFonts w:ascii="Times New Roman" w:eastAsia="Times New Roman" w:hAnsi="Times New Roman" w:cs="Times New Roman"/>
          <w:sz w:val="24"/>
          <w:szCs w:val="24"/>
          <w:lang w:val="en-US"/>
        </w:rPr>
        <w:t>, Brazil;</w:t>
      </w:r>
    </w:p>
    <w:p w14:paraId="69B572B3" w14:textId="77777777" w:rsidR="007A6890" w:rsidRPr="004967EF" w:rsidRDefault="007A6890" w:rsidP="007A6890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967EF">
        <w:rPr>
          <w:vertAlign w:val="superscript"/>
          <w:lang w:val="en-US"/>
        </w:rPr>
        <w:t>‡</w:t>
      </w:r>
      <w:r w:rsidRPr="004967E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nstitute of Biosciences, São Paulo State University (UNESP), </w:t>
      </w:r>
      <w:proofErr w:type="spellStart"/>
      <w:r w:rsidRPr="004967EF">
        <w:rPr>
          <w:rFonts w:ascii="Times New Roman" w:eastAsia="Times New Roman" w:hAnsi="Times New Roman" w:cs="Times New Roman"/>
          <w:sz w:val="24"/>
          <w:szCs w:val="24"/>
          <w:lang w:val="en-US"/>
        </w:rPr>
        <w:t>Botucatu</w:t>
      </w:r>
      <w:proofErr w:type="spellEnd"/>
      <w:r w:rsidRPr="004967EF">
        <w:rPr>
          <w:rFonts w:ascii="Times New Roman" w:eastAsia="Times New Roman" w:hAnsi="Times New Roman" w:cs="Times New Roman"/>
          <w:sz w:val="24"/>
          <w:szCs w:val="24"/>
          <w:lang w:val="en-US"/>
        </w:rPr>
        <w:t>, Brazil;</w:t>
      </w:r>
    </w:p>
    <w:p w14:paraId="70FE29F9" w14:textId="34E8AC98" w:rsidR="007A6890" w:rsidRPr="004967EF" w:rsidRDefault="007A6890" w:rsidP="007A6890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967EF">
        <w:rPr>
          <w:vertAlign w:val="superscript"/>
          <w:lang w:val="en-US"/>
        </w:rPr>
        <w:t>§</w:t>
      </w:r>
      <w:r w:rsidRPr="004967E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1C133F" w:rsidRPr="004967EF">
        <w:rPr>
          <w:rFonts w:ascii="Times New Roman" w:eastAsia="Times New Roman" w:hAnsi="Times New Roman" w:cs="Times New Roman"/>
          <w:sz w:val="24"/>
          <w:szCs w:val="24"/>
        </w:rPr>
        <w:t>Institute</w:t>
      </w:r>
      <w:proofErr w:type="spellEnd"/>
      <w:r w:rsidR="001C133F" w:rsidRPr="004967E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1C133F" w:rsidRPr="004967EF">
        <w:rPr>
          <w:rFonts w:ascii="Times New Roman" w:eastAsia="Times New Roman" w:hAnsi="Times New Roman" w:cs="Times New Roman"/>
          <w:sz w:val="24"/>
          <w:szCs w:val="24"/>
        </w:rPr>
        <w:t>of</w:t>
      </w:r>
      <w:proofErr w:type="spellEnd"/>
      <w:r w:rsidR="001C133F" w:rsidRPr="004967E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1C133F" w:rsidRPr="004967EF">
        <w:rPr>
          <w:rFonts w:ascii="Times New Roman" w:eastAsia="Times New Roman" w:hAnsi="Times New Roman" w:cs="Times New Roman"/>
          <w:sz w:val="24"/>
          <w:szCs w:val="24"/>
        </w:rPr>
        <w:t>Biotechnology</w:t>
      </w:r>
      <w:proofErr w:type="spellEnd"/>
      <w:r w:rsidRPr="004967E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IBTEC), São Paulo State University (UNESP), </w:t>
      </w:r>
      <w:proofErr w:type="spellStart"/>
      <w:r w:rsidRPr="004967EF">
        <w:rPr>
          <w:rFonts w:ascii="Times New Roman" w:eastAsia="Times New Roman" w:hAnsi="Times New Roman" w:cs="Times New Roman"/>
          <w:sz w:val="24"/>
          <w:szCs w:val="24"/>
          <w:lang w:val="en-US"/>
        </w:rPr>
        <w:t>Botucatu</w:t>
      </w:r>
      <w:proofErr w:type="spellEnd"/>
      <w:r w:rsidRPr="004967EF">
        <w:rPr>
          <w:rFonts w:ascii="Times New Roman" w:eastAsia="Times New Roman" w:hAnsi="Times New Roman" w:cs="Times New Roman"/>
          <w:sz w:val="24"/>
          <w:szCs w:val="24"/>
          <w:lang w:val="en-US"/>
        </w:rPr>
        <w:t>, Brazil.</w:t>
      </w:r>
    </w:p>
    <w:p w14:paraId="619D21BA" w14:textId="77777777" w:rsidR="007A6890" w:rsidRPr="004967EF" w:rsidRDefault="007A6890" w:rsidP="007A6890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967EF">
        <w:rPr>
          <w:vertAlign w:val="superscript"/>
        </w:rPr>
        <w:t>#</w:t>
      </w:r>
      <w:r w:rsidRPr="004967E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4967EF">
        <w:rPr>
          <w:rFonts w:ascii="Times New Roman" w:eastAsia="Times New Roman" w:hAnsi="Times New Roman" w:cs="Times New Roman"/>
          <w:sz w:val="24"/>
          <w:szCs w:val="24"/>
        </w:rPr>
        <w:t>Biorigin</w:t>
      </w:r>
      <w:proofErr w:type="spellEnd"/>
      <w:r w:rsidRPr="004967EF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4967EF">
        <w:rPr>
          <w:rFonts w:ascii="Times New Roman" w:eastAsia="Times New Roman" w:hAnsi="Times New Roman" w:cs="Times New Roman"/>
          <w:sz w:val="24"/>
          <w:szCs w:val="24"/>
        </w:rPr>
        <w:t>Zilor</w:t>
      </w:r>
      <w:proofErr w:type="spellEnd"/>
      <w:r w:rsidRPr="004967EF">
        <w:rPr>
          <w:rFonts w:ascii="Times New Roman" w:eastAsia="Times New Roman" w:hAnsi="Times New Roman" w:cs="Times New Roman"/>
          <w:sz w:val="24"/>
          <w:szCs w:val="24"/>
        </w:rPr>
        <w:t xml:space="preserve">, Lençóis Paulista, </w:t>
      </w:r>
      <w:proofErr w:type="spellStart"/>
      <w:r w:rsidRPr="004967EF">
        <w:rPr>
          <w:rFonts w:ascii="Times New Roman" w:eastAsia="Times New Roman" w:hAnsi="Times New Roman" w:cs="Times New Roman"/>
          <w:sz w:val="24"/>
          <w:szCs w:val="24"/>
        </w:rPr>
        <w:t>Brazil</w:t>
      </w:r>
      <w:proofErr w:type="spellEnd"/>
      <w:r w:rsidRPr="004967EF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6423C88A" w14:textId="77777777" w:rsidR="007A6890" w:rsidRPr="004967EF" w:rsidRDefault="007A6890" w:rsidP="007A6890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967EF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&amp;</w:t>
      </w:r>
      <w:r w:rsidRPr="004967E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nstitute of Biomedical Sciences, University of São Paulo (USP), São Paulo, Brazil.</w:t>
      </w:r>
    </w:p>
    <w:p w14:paraId="4BD14C85" w14:textId="77777777" w:rsidR="007A6890" w:rsidRPr="004967EF" w:rsidRDefault="007A6890" w:rsidP="007A6890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967EF">
        <w:rPr>
          <w:rFonts w:ascii="Times" w:eastAsia="Times" w:hAnsi="Times" w:cs="Times"/>
          <w:sz w:val="24"/>
          <w:szCs w:val="24"/>
          <w:vertAlign w:val="superscript"/>
          <w:lang w:val="en-US"/>
        </w:rPr>
        <w:t>+</w:t>
      </w:r>
      <w:r w:rsidRPr="004967EF">
        <w:rPr>
          <w:rFonts w:ascii="Times" w:eastAsia="Times" w:hAnsi="Times" w:cs="Times"/>
          <w:sz w:val="24"/>
          <w:szCs w:val="24"/>
          <w:lang w:val="en-US"/>
        </w:rPr>
        <w:t xml:space="preserve"> Immunology and Allergy Unit, Department of Medicine, Solna, Karolinska </w:t>
      </w:r>
      <w:proofErr w:type="spellStart"/>
      <w:r w:rsidRPr="004967EF">
        <w:rPr>
          <w:rFonts w:ascii="Times" w:eastAsia="Times" w:hAnsi="Times" w:cs="Times"/>
          <w:sz w:val="24"/>
          <w:szCs w:val="24"/>
          <w:lang w:val="en-US"/>
        </w:rPr>
        <w:t>Institutet</w:t>
      </w:r>
      <w:proofErr w:type="spellEnd"/>
      <w:r w:rsidRPr="004967EF">
        <w:rPr>
          <w:rFonts w:ascii="Times" w:eastAsia="Times" w:hAnsi="Times" w:cs="Times"/>
          <w:sz w:val="24"/>
          <w:szCs w:val="24"/>
          <w:lang w:val="en-US"/>
        </w:rPr>
        <w:t xml:space="preserve"> and University Hospital, Stockholm, Sweden.</w:t>
      </w:r>
    </w:p>
    <w:p w14:paraId="377163DB" w14:textId="77777777" w:rsidR="007A6890" w:rsidRPr="004967EF" w:rsidRDefault="007A6890" w:rsidP="007A6890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410A4B9" w14:textId="77777777" w:rsidR="007A6890" w:rsidRPr="004967EF" w:rsidRDefault="007A6890" w:rsidP="007A6890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967EF">
        <w:rPr>
          <w:rFonts w:ascii="Times New Roman" w:eastAsia="Times New Roman" w:hAnsi="Times New Roman" w:cs="Times New Roman"/>
          <w:sz w:val="24"/>
          <w:szCs w:val="24"/>
          <w:lang w:val="en-US"/>
        </w:rPr>
        <w:t>* Corresponding author: Thais F. C. Fraga-Silva (thaisfragasilva@gmail.com).</w:t>
      </w:r>
    </w:p>
    <w:p w14:paraId="5D8C10B7" w14:textId="77777777" w:rsidR="007A6890" w:rsidRPr="004967EF" w:rsidRDefault="007A6890" w:rsidP="007A6890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8"/>
          <w:szCs w:val="28"/>
          <w:lang w:val="en-US"/>
        </w:rPr>
      </w:pPr>
    </w:p>
    <w:p w14:paraId="616A2F92" w14:textId="77777777" w:rsidR="007A6890" w:rsidRPr="004967EF" w:rsidRDefault="007A6890" w:rsidP="007A6890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8"/>
          <w:szCs w:val="28"/>
          <w:lang w:val="en-US"/>
        </w:rPr>
      </w:pPr>
      <w:r w:rsidRPr="004967EF">
        <w:rPr>
          <w:rFonts w:ascii="Times New Roman" w:eastAsia="Times New Roman" w:hAnsi="Times New Roman" w:cs="Times New Roman"/>
          <w:b/>
          <w:sz w:val="28"/>
          <w:szCs w:val="28"/>
          <w:lang w:val="en-US"/>
        </w:rPr>
        <w:t>Selenized yeast decreases encephalomyelitis severity</w:t>
      </w:r>
    </w:p>
    <w:p w14:paraId="41AFCDE1" w14:textId="77777777" w:rsidR="007A6890" w:rsidRPr="004967EF" w:rsidRDefault="007A6890" w:rsidP="007A689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07A026A" w14:textId="77777777" w:rsidR="007A6890" w:rsidRPr="004967EF" w:rsidRDefault="007A6890" w:rsidP="007A689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3BB4F89" w14:textId="77777777" w:rsidR="007A6890" w:rsidRPr="004967EF" w:rsidRDefault="007A6890" w:rsidP="007A689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3E708FF" w14:textId="77777777" w:rsidR="007A6890" w:rsidRPr="004967EF" w:rsidRDefault="007A6890" w:rsidP="007A689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150EA64" w14:textId="77777777" w:rsidR="007A6890" w:rsidRPr="004967EF" w:rsidRDefault="007A6890" w:rsidP="007A689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83CCA4E" w14:textId="77777777" w:rsidR="007A6890" w:rsidRPr="004967EF" w:rsidRDefault="007A6890" w:rsidP="007A689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F29F338" w14:textId="77777777" w:rsidR="007A6890" w:rsidRPr="004967EF" w:rsidRDefault="007A6890" w:rsidP="007A689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7647FDC" w14:textId="77777777" w:rsidR="007A6890" w:rsidRPr="004967EF" w:rsidRDefault="007A6890" w:rsidP="007A689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58A16ED" w14:textId="77777777" w:rsidR="007A6890" w:rsidRPr="004967EF" w:rsidRDefault="007A6890" w:rsidP="007A689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D9E739C" w14:textId="77777777" w:rsidR="007A6890" w:rsidRPr="004967EF" w:rsidRDefault="007A6890" w:rsidP="007A689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2C62EFE" w14:textId="77777777" w:rsidR="007A6890" w:rsidRPr="004967EF" w:rsidRDefault="007A6890" w:rsidP="007A689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B8E8EA0" w14:textId="2C91B41D" w:rsidR="00791CED" w:rsidRPr="004967EF" w:rsidRDefault="001B0641" w:rsidP="007A6890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967EF">
        <w:rPr>
          <w:noProof/>
        </w:rPr>
        <w:lastRenderedPageBreak/>
        <w:drawing>
          <wp:inline distT="0" distB="0" distL="0" distR="0" wp14:anchorId="755D31F6" wp14:editId="1D8FB14E">
            <wp:extent cx="4191000" cy="3177540"/>
            <wp:effectExtent l="0" t="0" r="0" b="3810"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1000" cy="3177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21471B" w14:textId="76CC8318" w:rsidR="007A6890" w:rsidRPr="004967EF" w:rsidRDefault="007A6890" w:rsidP="007A689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967EF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ure 1. Effect of </w:t>
      </w:r>
      <w:r w:rsidRPr="004967EF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S. cerevisiae</w:t>
      </w:r>
      <w:r w:rsidRPr="004967E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Selemax on the proportion of Tregs and tolerogenic DC in mesenteric lymph nodes from non-EAE mice.</w:t>
      </w:r>
      <w:r w:rsidRPr="004967EF">
        <w:rPr>
          <w:rFonts w:ascii="Times New Roman" w:hAnsi="Times New Roman" w:cs="Times New Roman"/>
          <w:sz w:val="24"/>
          <w:szCs w:val="24"/>
          <w:lang w:val="en-US"/>
        </w:rPr>
        <w:t xml:space="preserve"> Healthy mice (non-EAE mice) received 14 oral doses of </w:t>
      </w:r>
      <w:r w:rsidRPr="004967EF">
        <w:rPr>
          <w:rFonts w:ascii="Times New Roman" w:hAnsi="Times New Roman" w:cs="Times New Roman"/>
          <w:i/>
          <w:iCs/>
          <w:sz w:val="24"/>
          <w:szCs w:val="24"/>
          <w:lang w:val="en-US"/>
        </w:rPr>
        <w:t>S. cerevisiae</w:t>
      </w:r>
      <w:r w:rsidRPr="004967EF">
        <w:rPr>
          <w:rFonts w:ascii="Times New Roman" w:hAnsi="Times New Roman" w:cs="Times New Roman"/>
          <w:sz w:val="24"/>
          <w:szCs w:val="24"/>
          <w:lang w:val="en-US"/>
        </w:rPr>
        <w:t xml:space="preserve"> or Selemax. Total cells from mesenteric lymph nodes were collected and analyzed by flow cytometry to determine the proportion of T regulatory - Treg (CD25</w:t>
      </w:r>
      <w:r w:rsidRPr="004967E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4967EF">
        <w:rPr>
          <w:rFonts w:ascii="Times New Roman" w:hAnsi="Times New Roman" w:cs="Times New Roman"/>
          <w:sz w:val="24"/>
          <w:szCs w:val="24"/>
          <w:lang w:val="en-US"/>
        </w:rPr>
        <w:t>Foxp3</w:t>
      </w:r>
      <w:r w:rsidRPr="004967E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4967EF">
        <w:rPr>
          <w:rFonts w:ascii="Times New Roman" w:hAnsi="Times New Roman" w:cs="Times New Roman"/>
          <w:sz w:val="24"/>
          <w:szCs w:val="24"/>
          <w:lang w:val="en-US"/>
        </w:rPr>
        <w:t>) (a) and tolerogenic DC (CD11b</w:t>
      </w:r>
      <w:r w:rsidRPr="004967E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r w:rsidRPr="004967EF">
        <w:rPr>
          <w:rFonts w:ascii="Times New Roman" w:hAnsi="Times New Roman" w:cs="Times New Roman"/>
          <w:sz w:val="24"/>
          <w:szCs w:val="24"/>
          <w:lang w:val="en-US"/>
        </w:rPr>
        <w:t>CD103</w:t>
      </w:r>
      <w:r w:rsidRPr="004967E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4967EF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606A53" w:rsidRPr="004967EF">
        <w:rPr>
          <w:rFonts w:ascii="Times New Roman" w:hAnsi="Times New Roman" w:cs="Times New Roman"/>
          <w:sz w:val="24"/>
          <w:szCs w:val="24"/>
          <w:lang w:val="en-US"/>
        </w:rPr>
        <w:t>(b)</w:t>
      </w:r>
      <w:r w:rsidRPr="004967E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06A53" w:rsidRPr="004967EF">
        <w:rPr>
          <w:rFonts w:ascii="Times New Roman" w:hAnsi="Times New Roman" w:cs="Times New Roman"/>
          <w:sz w:val="24"/>
          <w:szCs w:val="24"/>
          <w:lang w:val="en-US"/>
        </w:rPr>
        <w:t xml:space="preserve">subsets. </w:t>
      </w:r>
      <w:r w:rsidRPr="004967EF">
        <w:rPr>
          <w:rFonts w:ascii="Times New Roman" w:hAnsi="Times New Roman" w:cs="Times New Roman"/>
          <w:sz w:val="24"/>
          <w:szCs w:val="24"/>
          <w:lang w:val="en-US"/>
        </w:rPr>
        <w:t xml:space="preserve">Statistical analysis was performed by t-test. All data were expressed as the mean ± SD and statistical differences were represented by *p&lt;0.05 and **p&lt;0.01. Two independent experiments were combined, n = 6-8 mice/group. The graphs were created using GraphPad Prism v.8.0.2 and image was modified with Adobe Photoshop </w:t>
      </w:r>
      <w:r w:rsidR="001B0641" w:rsidRPr="004967EF">
        <w:rPr>
          <w:rFonts w:ascii="Times New Roman" w:eastAsia="Times New Roman" w:hAnsi="Times New Roman" w:cs="Times New Roman"/>
          <w:sz w:val="24"/>
          <w:szCs w:val="24"/>
        </w:rPr>
        <w:t>v.22.0.0</w:t>
      </w:r>
      <w:r w:rsidRPr="004967E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6B19A04" w14:textId="77777777" w:rsidR="007A6890" w:rsidRPr="004967EF" w:rsidRDefault="007A6890" w:rsidP="007A689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66E8908" w14:textId="77777777" w:rsidR="007A6890" w:rsidRPr="004967EF" w:rsidRDefault="007A6890" w:rsidP="007A689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98BE23B" w14:textId="77777777" w:rsidR="007A6890" w:rsidRPr="004967EF" w:rsidRDefault="007A6890" w:rsidP="007A689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672C19C" w14:textId="77777777" w:rsidR="007A6890" w:rsidRPr="004967EF" w:rsidRDefault="007A6890" w:rsidP="007A689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B7A3ECA" w14:textId="77777777" w:rsidR="007A6890" w:rsidRPr="004967EF" w:rsidRDefault="007A6890" w:rsidP="007A689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BC778F1" w14:textId="77777777" w:rsidR="007A6890" w:rsidRPr="004967EF" w:rsidRDefault="007A6890" w:rsidP="007A689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E7779CF" w14:textId="77777777" w:rsidR="007A6890" w:rsidRPr="004967EF" w:rsidRDefault="007A6890" w:rsidP="007A689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888E63E" w14:textId="77777777" w:rsidR="007A6890" w:rsidRPr="004967EF" w:rsidRDefault="007A6890" w:rsidP="007A689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6F5D607" w14:textId="77777777" w:rsidR="007A6890" w:rsidRPr="004967EF" w:rsidRDefault="007A6890" w:rsidP="007A689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020ADFA" w14:textId="77777777" w:rsidR="007A6890" w:rsidRPr="004967EF" w:rsidRDefault="007A6890" w:rsidP="007A689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0BF04B8" w14:textId="77777777" w:rsidR="007A6890" w:rsidRPr="004967EF" w:rsidRDefault="007A6890" w:rsidP="007A689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DDCC996" w14:textId="60398CE5" w:rsidR="007A6890" w:rsidRDefault="00F44140" w:rsidP="007A689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lastRenderedPageBreak/>
        <w:drawing>
          <wp:inline distT="0" distB="0" distL="0" distR="0" wp14:anchorId="4A9BB785" wp14:editId="72342D57">
            <wp:extent cx="5400040" cy="2224405"/>
            <wp:effectExtent l="0" t="0" r="0" b="4445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224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473136" w14:textId="77777777" w:rsidR="00051D7F" w:rsidRPr="00051D7F" w:rsidRDefault="00051D7F" w:rsidP="00051D7F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7A6890">
        <w:rPr>
          <w:rFonts w:ascii="Times New Roman" w:hAnsi="Times New Roman" w:cs="Times New Roman"/>
          <w:b/>
          <w:sz w:val="24"/>
          <w:szCs w:val="24"/>
          <w:lang w:val="en-US"/>
        </w:rPr>
        <w:t>Supplementary Figure 2. Flow cytometric gating strategy for T cell and DC subsets.</w:t>
      </w:r>
      <w:r w:rsidRPr="007A6890">
        <w:rPr>
          <w:rFonts w:ascii="Times New Roman" w:hAnsi="Times New Roman" w:cs="Times New Roman"/>
          <w:sz w:val="24"/>
          <w:szCs w:val="24"/>
          <w:lang w:val="en-US"/>
        </w:rPr>
        <w:t xml:space="preserve"> Total </w:t>
      </w:r>
      <w:r w:rsidRPr="00051D7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ells from inguinal and mesenteric lymph nodes were collected and analyzed by flow cytometry. The proportion of T cell (CD3</w:t>
      </w:r>
      <w:r w:rsidRPr="00051D7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+</w:t>
      </w:r>
      <w:r w:rsidRPr="00051D7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 subsets was evaluated in single cells (FSC-H vs FSC-A) with lymphocyte morphology by forward versus side scatter (FSC vs SSC) gating. The proportion of T helper cells – Th (CD3</w:t>
      </w:r>
      <w:r w:rsidRPr="00051D7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+</w:t>
      </w:r>
      <w:r w:rsidRPr="00051D7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D4</w:t>
      </w:r>
      <w:r w:rsidRPr="00051D7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+</w:t>
      </w:r>
      <w:r w:rsidRPr="00051D7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 was gating to assess the proportion of T regulatory - Treg (CD25</w:t>
      </w:r>
      <w:r w:rsidRPr="00051D7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+</w:t>
      </w:r>
      <w:r w:rsidRPr="00051D7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oxp3</w:t>
      </w:r>
      <w:r w:rsidRPr="00051D7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+</w:t>
      </w:r>
      <w:r w:rsidRPr="00051D7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 (a). The proportion of dendritic cells – DC (CD11c</w:t>
      </w:r>
      <w:r w:rsidRPr="00051D7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+</w:t>
      </w:r>
      <w:r w:rsidRPr="00051D7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HCII</w:t>
      </w:r>
      <w:r w:rsidRPr="00051D7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High</w:t>
      </w:r>
      <w:r w:rsidRPr="00051D7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 subsets was evaluated in single cells (FSC-H vs FSC-A) with no defined morphology by forward versus side scatter (FSC vs SSC) gate 1. The proportions of CD11b</w:t>
      </w:r>
      <w:r w:rsidRPr="00051D7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+</w:t>
      </w:r>
      <w:r w:rsidRPr="00051D7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D103</w:t>
      </w:r>
      <w:r w:rsidRPr="00051D7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-</w:t>
      </w:r>
      <w:r w:rsidRPr="00051D7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CD11b</w:t>
      </w:r>
      <w:r w:rsidRPr="00051D7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+</w:t>
      </w:r>
      <w:r w:rsidRPr="00051D7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D103</w:t>
      </w:r>
      <w:r w:rsidRPr="00051D7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+</w:t>
      </w:r>
      <w:r w:rsidRPr="00051D7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CD11b</w:t>
      </w:r>
      <w:r w:rsidRPr="00051D7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-</w:t>
      </w:r>
      <w:r w:rsidRPr="00051D7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D103</w:t>
      </w:r>
      <w:r w:rsidRPr="00051D7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+</w:t>
      </w:r>
      <w:r w:rsidRPr="00051D7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DC subsets were assessed in total DC. The mean fluorescence intensity of PD-L1 was assess only in total tolerogenic DC (CD11b</w:t>
      </w:r>
      <w:r w:rsidRPr="00051D7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-</w:t>
      </w:r>
      <w:r w:rsidRPr="00051D7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D103</w:t>
      </w:r>
      <w:r w:rsidRPr="00051D7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+</w:t>
      </w:r>
      <w:r w:rsidRPr="00051D7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 subset (b). Non-stained cells were used to define gating strategy. Flow cytometry images were created using </w:t>
      </w:r>
      <w:proofErr w:type="spellStart"/>
      <w:r w:rsidRPr="00051D7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FlowJo</w:t>
      </w:r>
      <w:proofErr w:type="spellEnd"/>
      <w:r w:rsidRPr="00051D7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10.7.1 </w:t>
      </w:r>
      <w:proofErr w:type="spellStart"/>
      <w:r w:rsidRPr="00051D7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nd</w:t>
      </w:r>
      <w:proofErr w:type="spellEnd"/>
      <w:r w:rsidRPr="00051D7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51D7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mage</w:t>
      </w:r>
      <w:proofErr w:type="spellEnd"/>
      <w:r w:rsidRPr="00051D7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51D7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was</w:t>
      </w:r>
      <w:proofErr w:type="spellEnd"/>
      <w:r w:rsidRPr="00051D7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51D7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odified</w:t>
      </w:r>
      <w:proofErr w:type="spellEnd"/>
      <w:r w:rsidRPr="00051D7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51D7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with</w:t>
      </w:r>
      <w:proofErr w:type="spellEnd"/>
      <w:r w:rsidRPr="00051D7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dobe Photoshop v.22.0.0</w:t>
      </w:r>
      <w:r w:rsidRPr="00051D7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p w14:paraId="2A2E5D9B" w14:textId="5204EEBA" w:rsidR="004B314C" w:rsidRPr="00051D7F" w:rsidRDefault="00051D7F" w:rsidP="007A6890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sectPr w:rsidR="004B314C" w:rsidRPr="00051D7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6890"/>
    <w:rsid w:val="00051D7F"/>
    <w:rsid w:val="001B0641"/>
    <w:rsid w:val="001C133F"/>
    <w:rsid w:val="00344B98"/>
    <w:rsid w:val="004967EF"/>
    <w:rsid w:val="00580912"/>
    <w:rsid w:val="005A4B94"/>
    <w:rsid w:val="00606A53"/>
    <w:rsid w:val="00791CED"/>
    <w:rsid w:val="007A6890"/>
    <w:rsid w:val="009A6414"/>
    <w:rsid w:val="00F44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B69A6C"/>
  <w15:docId w15:val="{8339825A-90C5-45A6-86AA-475C853301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7A68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A689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471</Words>
  <Characters>2545</Characters>
  <Application>Microsoft Office Word</Application>
  <DocSecurity>0</DocSecurity>
  <Lines>21</Lines>
  <Paragraphs>6</Paragraphs>
  <ScaleCrop>false</ScaleCrop>
  <Company/>
  <LinksUpToDate>false</LinksUpToDate>
  <CharactersWithSpaces>3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</dc:creator>
  <cp:lastModifiedBy>Thais Fraga</cp:lastModifiedBy>
  <cp:revision>5</cp:revision>
  <dcterms:created xsi:type="dcterms:W3CDTF">2020-11-13T14:10:00Z</dcterms:created>
  <dcterms:modified xsi:type="dcterms:W3CDTF">2020-12-02T20:38:00Z</dcterms:modified>
</cp:coreProperties>
</file>